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ascii="Times New Roman" w:hAnsi="Times New Roman"/>
          <w:b/>
          <w:bCs/>
        </w:rPr>
        <w:t>S1 Table. I</w:t>
      </w:r>
      <w:r>
        <w:rPr>
          <w:rStyle w:val="DefaultParagraphFont"/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nhibitors against AKT2 use in cancer treatment.</w:t>
      </w:r>
    </w:p>
    <w:tbl>
      <w:tblPr>
        <w:tblStyle w:val="TableGrid"/>
        <w:tblpPr w:bottomFromText="0" w:horzAnchor="margin" w:leftFromText="180" w:rightFromText="180" w:tblpX="-1139" w:tblpY="1381" w:topFromText="0" w:vertAnchor="page"/>
        <w:tblW w:w="112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529"/>
        <w:gridCol w:w="1475"/>
        <w:gridCol w:w="1351"/>
        <w:gridCol w:w="1524"/>
        <w:gridCol w:w="1099"/>
        <w:gridCol w:w="1819"/>
        <w:gridCol w:w="1477"/>
        <w:gridCol w:w="1072"/>
        <w:gridCol w:w="945"/>
      </w:tblGrid>
      <w:tr>
        <w:trPr>
          <w:trHeight w:val="531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Si No.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ompound Clas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ompound Nam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nimal Model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Efficacy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linical Trial Numbe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linical Phase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Reference</w:t>
            </w:r>
          </w:p>
        </w:tc>
      </w:tr>
      <w:tr>
        <w:trPr>
          <w:trHeight w:val="1054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minofurazan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GSK69069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Ovarian, prostate, and breast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ous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aximal inhibition of 58 to 75% was observed at the end of dosing period with the 30 mg/kg/day dose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06660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hase 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Rhodes&lt;/Author&gt;&lt;Year&gt;2008&lt;/Year&gt;&lt;RecNum&gt;142&lt;/RecNum&gt;&lt;DisplayText&gt;(1)&lt;/DisplayText&gt;&lt;record&gt;&lt;rec-number&gt;142&lt;/rec-number&gt;&lt;foreign-keys&gt;&lt;key app="EN" db-id="axssr2004zzs5sez9fmp9zx7zwwwxdase9d9" timestamp="1741543013"&gt;142&lt;/key&gt;&lt;/foreign-keys&gt;&lt;ref-type name="Journal Article"&gt;17&lt;/ref-type&gt;&lt;contributors&gt;&lt;authors&gt;&lt;author&gt;Rhodes, Nelson&lt;/author&gt;&lt;author&gt;Heerding, Dirk A&lt;/author&gt;&lt;author&gt;Duckett, Derek R&lt;/author&gt;&lt;author&gt;Eberwein, Derek J&lt;/author&gt;&lt;author&gt;Knick, Victoria B&lt;/author&gt;&lt;author&gt;Lansing, Timothy J&lt;/author&gt;&lt;author&gt;McConnell, Randy T&lt;/author&gt;&lt;author&gt;Gilmer, Tona M&lt;/author&gt;&lt;author&gt;Zhang, Shu-Yun&lt;/author&gt;&lt;author&gt;Robell, Kimberly&lt;/author&gt;&lt;/authors&gt;&lt;/contributors&gt;&lt;titles&gt;&lt;title&gt;Characterization of an Akt kinase inhibitor with potent pharmacodynamic and antitumor activity&lt;/title&gt;&lt;secondary-title&gt;Cancer research&lt;/secondary-title&gt;&lt;/titles&gt;&lt;periodical&gt;&lt;full-title&gt;Cancer research&lt;/full-title&gt;&lt;/periodical&gt;&lt;pages&gt;2366-2374&lt;/pages&gt;&lt;volume&gt;68&lt;/volume&gt;&lt;number&gt;7&lt;/number&gt;&lt;dates&gt;&lt;year&gt;2008&lt;/year&gt;&lt;/dates&gt;&lt;isbn&gt;0008-5472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531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/>
            </w:pPr>
            <w:r>
              <w:rPr>
                <w:rStyle w:val="Hgkelc"/>
                <w:rFonts w:eastAsia="Calibri" w:cs="" w:ascii="Times New Roman" w:hAnsi="Times New Roman"/>
                <w:bCs/>
                <w:kern w:val="0"/>
                <w:sz w:val="22"/>
                <w:szCs w:val="22"/>
                <w:lang w:val="en-US" w:eastAsia="en-US" w:bidi="ar-SA"/>
              </w:rPr>
              <w:t>Uproserti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/>
            </w:pPr>
            <w:r>
              <w:rPr>
                <w:rStyle w:val="Hgkelc"/>
                <w:rFonts w:eastAsia="Calibri" w:cs="" w:ascii="Times New Roman" w:hAnsi="Times New Roman"/>
                <w:kern w:val="0"/>
                <w:sz w:val="22"/>
                <w:szCs w:val="22"/>
                <w:lang w:val="en-US" w:eastAsia="en-US" w:bidi="ar-SA"/>
              </w:rPr>
              <w:t>GSK214179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Epithelial ovarian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GSK2141795 reduced FDG signal reaching a maximum of 68%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hase I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Cheraghchi-Bashi&lt;/Author&gt;&lt;Year&gt;2015&lt;/Year&gt;&lt;RecNum&gt;143&lt;/RecNum&gt;&lt;DisplayText&gt;(2)&lt;/DisplayText&gt;&lt;record&gt;&lt;rec-number&gt;143&lt;/rec-number&gt;&lt;foreign-keys&gt;&lt;key app="EN" db-id="axssr2004zzs5sez9fmp9zx7zwwwxdase9d9" timestamp="1741543102"&gt;143&lt;/key&gt;&lt;/foreign-keys&gt;&lt;ref-type name="Journal Article"&gt;17&lt;/ref-type&gt;&lt;contributors&gt;&lt;authors&gt;&lt;author&gt;Cheraghchi-Bashi, Azadeh&lt;/author&gt;&lt;author&gt;Parker, Christine A&lt;/author&gt;&lt;author&gt;Curry, Ed&lt;/author&gt;&lt;author&gt;Salazar, Jean-Frederic&lt;/author&gt;&lt;author&gt;Gungor, Hatice&lt;/author&gt;&lt;author&gt;Saleem, Azeem&lt;/author&gt;&lt;author&gt;Cunnea, Paula&lt;/author&gt;&lt;author&gt;Rama, Nona&lt;/author&gt;&lt;author&gt;Salinas, Cristian&lt;/author&gt;&lt;author&gt;Mills, Gordon B&lt;/author&gt;&lt;/authors&gt;&lt;/contributors&gt;&lt;titles&gt;&lt;title&gt;A putative biomarker signature for clinically effective AKT inhibition: correlation of in vitro, in vivo and clinical data identifies the importance of modulation of the mTORC1 pathway&lt;/title&gt;&lt;secondary-title&gt;Oncotarget&lt;/secondary-title&gt;&lt;/titles&gt;&lt;periodical&gt;&lt;full-title&gt;Oncotarget&lt;/full-title&gt;&lt;/periodical&gt;&lt;pages&gt;41736&lt;/pages&gt;&lt;volume&gt;6&lt;/volume&gt;&lt;number&gt;39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2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265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fureserti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GSK211018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Breast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o experiment on tumor growth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153270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hase I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Dumble&lt;/Author&gt;&lt;Year&gt;2014&lt;/Year&gt;&lt;RecNum&gt;144&lt;/RecNum&gt;&lt;DisplayText&gt;(3)&lt;/DisplayText&gt;&lt;record&gt;&lt;rec-number&gt;144&lt;/rec-number&gt;&lt;foreign-keys&gt;&lt;key app="EN" db-id="axssr2004zzs5sez9fmp9zx7zwwwxdase9d9" timestamp="1741543159"&gt;144&lt;/key&gt;&lt;/foreign-keys&gt;&lt;ref-type name="Journal Article"&gt;17&lt;/ref-type&gt;&lt;contributors&gt;&lt;authors&gt;&lt;author&gt;Dumble, Melissa&lt;/author&gt;&lt;author&gt;Crouthamel, Ming-Chih&lt;/author&gt;&lt;author&gt;Zhang, Shu-Yun&lt;/author&gt;&lt;author&gt;Schaber, Michael&lt;/author&gt;&lt;author&gt;Levy, Dana&lt;/author&gt;&lt;author&gt;Robell, Kimberly&lt;/author&gt;&lt;author&gt;Liu, Qi&lt;/author&gt;&lt;author&gt;Figueroa, David J&lt;/author&gt;&lt;author&gt;Minthorn, Elisabeth A&lt;/author&gt;&lt;author&gt;Seefeld, Mark A&lt;/author&gt;&lt;/authors&gt;&lt;/contributors&gt;&lt;titles&gt;&lt;title&gt;Discovery of novel AKT inhibitors with enhanced anti-tumor effects in combination with the MEK inhibitor&lt;/title&gt;&lt;secondary-title&gt;PloS one&lt;/secondary-title&gt;&lt;/titles&gt;&lt;periodical&gt;&lt;full-title&gt;PLoS One&lt;/full-title&gt;&lt;/periodical&gt;&lt;pages&gt;e100880&lt;/pages&gt;&lt;volume&gt;9&lt;/volume&gt;&lt;number&gt;6&lt;/number&gt;&lt;dates&gt;&lt;year&gt;2014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3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521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apivaserti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ZD536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Breast and renal cancer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00 mg/kg AZD5363 resulted in 80% inhibition (P &lt; 0.0001, HER2þ amplified,PIK3CA-mutant BT474c xenografts)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430549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pproved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.DATA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4, 5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9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Ipataserti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GDC-006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rostate and ovarian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00 mg/kg GDC-0068 qd reached maximum tumor growth inhibition (79%, P &lt; 0.0001); 50 mg/kg GDC-0068 bid resulted in a nearly equivalent tumor growth inhibition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465058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hase II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.DATA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6, 7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1054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rotein Kinase 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K-220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Breast and ovarian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ous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K-2206 alone showed moderate efficacy (P &lt; 0.0001); the combination with lapatinib yielded a significantly greater inhibition of HCC70orSK OV-3 xenograft tumor growth (P &lt; 0.0001)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133347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hase I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Hirai&lt;/Author&gt;&lt;Year&gt;2010&lt;/Year&gt;&lt;RecNum&gt;147&lt;/RecNum&gt;&lt;DisplayText&gt;(8)&lt;/DisplayText&gt;&lt;record&gt;&lt;rec-number&gt;147&lt;/rec-number&gt;&lt;foreign-keys&gt;&lt;key app="EN" db-id="axssr2004zzs5sez9fmp9zx7zwwwxdase9d9" timestamp="1741543300"&gt;147&lt;/key&gt;&lt;/foreign-keys&gt;&lt;ref-type name="Journal Article"&gt;17&lt;/ref-type&gt;&lt;contributors&gt;&lt;authors&gt;&lt;author&gt;Hirai, Hiroshi&lt;/author&gt;&lt;author&gt;Sootome, Hiroshi&lt;/author&gt;&lt;author&gt;Nakatsuru, Yoko&lt;/author&gt;&lt;author&gt;Miyama, Katsuyoshi&lt;/author&gt;&lt;author&gt;Taguchi, Shunsuke&lt;/author&gt;&lt;author&gt;Tsujioka, Kyoko&lt;/author&gt;&lt;author&gt;Ueno, Yoko&lt;/author&gt;&lt;author&gt;Hatch, Harold&lt;/author&gt;&lt;author&gt;Majumder, Pradip K&lt;/author&gt;&lt;author&gt;Pan, Bo-Sheng&lt;/author&gt;&lt;/authors&gt;&lt;/contributors&gt;&lt;titles&gt;&lt;title&gt;MK-2206, an allosteric Akt inhibitor, enhances antitumor efficacy by standard chemotherapeutic agents or molecular targeted drugs in vitro and in vivo&lt;/title&gt;&lt;secondary-title&gt;Molecular cancer therapeutics&lt;/secondary-title&gt;&lt;/titles&gt;&lt;periodical&gt;&lt;full-title&gt;Molecular cancer therapeutics&lt;/full-title&gt;&lt;/periodical&gt;&lt;pages&gt;1956-1967&lt;/pages&gt;&lt;volume&gt;9&lt;/volume&gt;&lt;number&gt;7&lt;/number&gt;&lt;dates&gt;&lt;year&gt;2010&lt;/year&gt;&lt;/dates&gt;&lt;isbn&gt;1535-7163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8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9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rotein Kinase B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CT12893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Glioblastoma and breast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Xenograft (nude) model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48% and 29% decreases on T/C ratio in U87MG xenografts and BT474 xenografts, respectively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Enrolled in clinical trial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Yap&lt;/Author&gt;&lt;Year&gt;2011&lt;/Year&gt;&lt;RecNum&gt;148&lt;/RecNum&gt;&lt;DisplayText&gt;(9)&lt;/DisplayText&gt;&lt;record&gt;&lt;rec-number&gt;148&lt;/rec-number&gt;&lt;foreign-keys&gt;&lt;key app="EN" db-id="axssr2004zzs5sez9fmp9zx7zwwwxdase9d9" timestamp="1741543365"&gt;148&lt;/key&gt;&lt;/foreign-keys&gt;&lt;ref-type name="Journal Article"&gt;17&lt;/ref-type&gt;&lt;contributors&gt;&lt;authors&gt;&lt;author&gt;Yap, Timothy A&lt;/author&gt;&lt;author&gt;Walton, Mike I&lt;/author&gt;&lt;author&gt;Hunter, Lisa-Jane K&lt;/author&gt;&lt;author&gt;Valenti, Melanie&lt;/author&gt;&lt;author&gt;de Haven Brandon, Alexis&lt;/author&gt;&lt;author&gt;Eve, Paul D&lt;/author&gt;&lt;author&gt;Ruddle, Ruth&lt;/author&gt;&lt;author&gt;Heaton, Simon P&lt;/author&gt;&lt;author&gt;Henley, Alan&lt;/author&gt;&lt;author&gt;Pickard, Lisa&lt;/author&gt;&lt;/authors&gt;&lt;/contributors&gt;&lt;titles&gt;&lt;title&gt;Preclinical pharmacology, antitumor activity, and development of pharmacodynamic markers for the novel, potent AKT inhibitor CCT128930&lt;/title&gt;&lt;secondary-title&gt;Molecular cancer therapeutics&lt;/secondary-title&gt;&lt;/titles&gt;&lt;periodical&gt;&lt;full-title&gt;Molecular cancer therapeutics&lt;/full-title&gt;&lt;/periodical&gt;&lt;pages&gt;360-371&lt;/pages&gt;&lt;volume&gt;10&lt;/volume&gt;&lt;number&gt;2&lt;/number&gt;&lt;dates&gt;&lt;year&gt;2011&lt;/year&gt;&lt;/dates&gt;&lt;isbn&gt;1535-7163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9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9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an-Akt inhibitor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KT1 and AKT2-IN-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Ovarian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 xml:space="preserve">Mouse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A statistically significant decrease in mean tumor weight as compared to the vehicle control was noted for mice in the treatment group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Bilodeau&lt;/Author&gt;&lt;Year&gt;2008&lt;/Year&gt;&lt;RecNum&gt;149&lt;/RecNum&gt;&lt;DisplayText&gt;(10)&lt;/DisplayText&gt;&lt;record&gt;&lt;rec-number&gt;149&lt;/rec-number&gt;&lt;foreign-keys&gt;&lt;key app="EN" db-id="axssr2004zzs5sez9fmp9zx7zwwwxdase9d9" timestamp="1741543442"&gt;149&lt;/key&gt;&lt;/foreign-keys&gt;&lt;ref-type name="Journal Article"&gt;17&lt;/ref-type&gt;&lt;contributors&gt;&lt;authors&gt;&lt;author&gt;Bilodeau, Mark T&lt;/author&gt;&lt;author&gt;Balitza, Adrienne E&lt;/author&gt;&lt;author&gt;Hoffman, Jacob M&lt;/author&gt;&lt;author&gt;Manley, Peter J&lt;/author&gt;&lt;author&gt;Barnett, Stanley F&lt;/author&gt;&lt;author&gt;Defeo-Jones, Deborah&lt;/author&gt;&lt;author&gt;Haskell, Kathleen&lt;/author&gt;&lt;author&gt;Jones, Raymond E&lt;/author&gt;&lt;author&gt;Leander, Karen&lt;/author&gt;&lt;author&gt;Robinson, Ronald G&lt;/author&gt;&lt;/authors&gt;&lt;/contributors&gt;&lt;titles&gt;&lt;title&gt;Allosteric inhibitors of Akt1 and Akt2: a naphthyridinone with efficacy in an A2780 tumor xenograft model&lt;/title&gt;&lt;secondary-title&gt;Bioorganic &amp;amp; medicinal chemistry letters&lt;/secondary-title&gt;&lt;/titles&gt;&lt;periodical&gt;&lt;full-title&gt;Bioorganic &amp;amp; medicinal chemistry letters&lt;/full-title&gt;&lt;/periodical&gt;&lt;pages&gt;3178-3182&lt;/pages&gt;&lt;volume&gt;18&lt;/volume&gt;&lt;number&gt;11&lt;/number&gt;&lt;dates&gt;&lt;year&gt;2008&lt;/year&gt;&lt;/dates&gt;&lt;isbn&gt;0960-894X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0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1320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Inhibitor of AKT1 and AKT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BAY 112597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Breast and prostate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Xenograft (nude) mouse model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Daily oral treatment with 25 or 50 mg/kg BAY1125976 with T/C volume ratios of 0.14 and 0.08 in KPL-4 xenograft mouse model; with T/C volume values of 0.25 and 0.25 (P &lt; 0.001) in MCF-7xenograftmouse model; with T/C volume values of 0.32 and 0.27 (both P &lt; 0.001) in prostate PDX cancer model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19155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 xml:space="preserve">Phase I 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Politz&lt;/Author&gt;&lt;Year&gt;2017&lt;/Year&gt;&lt;RecNum&gt;150&lt;/RecNum&gt;&lt;DisplayText&gt;(11)&lt;/DisplayText&gt;&lt;record&gt;&lt;rec-number&gt;150&lt;/rec-number&gt;&lt;foreign-keys&gt;&lt;key app="EN" db-id="axssr2004zzs5sez9fmp9zx7zwwwxdase9d9" timestamp="1741543492"&gt;150&lt;/key&gt;&lt;/foreign-keys&gt;&lt;ref-type name="Journal Article"&gt;17&lt;/ref-type&gt;&lt;contributors&gt;&lt;authors&gt;&lt;author&gt;Politz, Oliver&lt;/author&gt;&lt;author&gt;Siegel, Franziska&lt;/author&gt;&lt;author&gt;Bärfacker, Lars&lt;/author&gt;&lt;author&gt;Bömer, Ulf&lt;/author&gt;&lt;author&gt;Hägebarth, Andrea&lt;/author&gt;&lt;author&gt;Scott, William J&lt;/author&gt;&lt;author&gt;Michels, Martin&lt;/author&gt;&lt;author&gt;Ince, Stuart&lt;/author&gt;&lt;author&gt;Neuhaus, Roland&lt;/author&gt;&lt;author&gt;Meyer, Kirstin&lt;/author&gt;&lt;/authors&gt;&lt;/contributors&gt;&lt;titles&gt;&lt;title&gt;BAY 1125976, a selective allosteric AKT1/2 inhibitor, exhibits high efficacy on AKT signaling‐dependent tumor growth in mouse models&lt;/title&gt;&lt;secondary-title&gt;International journal of cancer&lt;/secondary-title&gt;&lt;/titles&gt;&lt;periodical&gt;&lt;full-title&gt;International journal of cancer&lt;/full-title&gt;&lt;/periodical&gt;&lt;pages&gt;449-459&lt;/pages&gt;&lt;volume&gt;140&lt;/volume&gt;&lt;number&gt;2&lt;/number&gt;&lt;dates&gt;&lt;year&gt;2017&lt;/year&gt;&lt;/dates&gt;&lt;isbn&gt;0020-7136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1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8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erifosin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Gliomas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 xml:space="preserve">20mmol/L induced cell-cycle arrest at both the G1 and G2–M phases and increased p21WAF1 expression in both tumor suppressor p53 wild-type and knockout cell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CT0077686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Phase I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.DATA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2, 13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8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atural inhibito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[6]-Shogaol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Lung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 xml:space="preserve">Mouse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Tumor volume decreased 30.2% and 64.2% in the 10 and 40 mg/kg group, respectively; Ki-67 staining showed 56.2% and 93.8% at 10 mg/kg and 40 mg/kg, respectively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Kim&lt;/Author&gt;&lt;Year&gt;2014&lt;/Year&gt;&lt;RecNum&gt;153&lt;/RecNum&gt;&lt;DisplayText&gt;(14)&lt;/DisplayText&gt;&lt;record&gt;&lt;rec-number&gt;153&lt;/rec-number&gt;&lt;foreign-keys&gt;&lt;key app="EN" db-id="axssr2004zzs5sez9fmp9zx7zwwwxdase9d9" timestamp="1741544070"&gt;153&lt;/key&gt;&lt;/foreign-keys&gt;&lt;ref-type name="Journal Article"&gt;17&lt;/ref-type&gt;&lt;contributors&gt;&lt;authors&gt;&lt;author&gt;Kim, Myoung Ok&lt;/author&gt;&lt;author&gt;Lee, Mee-Hyun&lt;/author&gt;&lt;author&gt;Oi, Naomi&lt;/author&gt;&lt;author&gt;Kim, Sung-Hyun&lt;/author&gt;&lt;author&gt;Bae, Ki Beom&lt;/author&gt;&lt;author&gt;Huang, Zunnan&lt;/author&gt;&lt;author&gt;Kim, Dong Joon&lt;/author&gt;&lt;author&gt;Reddy, Kanamata&lt;/author&gt;&lt;author&gt;Lee, Sung-Young&lt;/author&gt;&lt;author&gt;Park, Si Jun&lt;/author&gt;&lt;/authors&gt;&lt;/contributors&gt;&lt;titles&gt;&lt;title&gt;[6]-Shogaol inhibits growth and induces apoptosis of non-small cell lung cancer cells by directly regulating Akt1/2&lt;/title&gt;&lt;secondary-title&gt;Carcinogenesis&lt;/secondary-title&gt;&lt;/titles&gt;&lt;periodical&gt;&lt;full-title&gt;Carcinogenesis&lt;/full-title&gt;&lt;/periodical&gt;&lt;pages&gt;683-691&lt;/pages&gt;&lt;volume&gt;35&lt;/volume&gt;&lt;number&gt;3&lt;/number&gt;&lt;dates&gt;&lt;year&gt;2014&lt;/year&gt;&lt;/dates&gt;&lt;isbn&gt;1460-2180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4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9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atural inhibito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Oridon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Esophageal squamous cell carcinom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ous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60 mg/kg of oridonin significantly reduced tumor growth compared to vehicle group with almost a 50% decrease in Ki-67 staining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Song&lt;/Author&gt;&lt;Year&gt;2018&lt;/Year&gt;&lt;RecNum&gt;154&lt;/RecNum&gt;&lt;DisplayText&gt;(15)&lt;/DisplayText&gt;&lt;record&gt;&lt;rec-number&gt;154&lt;/rec-number&gt;&lt;foreign-keys&gt;&lt;key app="EN" db-id="axssr2004zzs5sez9fmp9zx7zwwwxdase9d9" timestamp="1741544173"&gt;154&lt;/key&gt;&lt;/foreign-keys&gt;&lt;ref-type name="Journal Article"&gt;17&lt;/ref-type&gt;&lt;contributors&gt;&lt;authors&gt;&lt;author&gt;Song, Mengqiu&lt;/author&gt;&lt;author&gt;Liu, Xuejiao&lt;/author&gt;&lt;author&gt;Liu, Kangdong&lt;/author&gt;&lt;author&gt;Zhao, Ran&lt;/author&gt;&lt;author&gt;Huang, Hai&lt;/author&gt;&lt;author&gt;Shi, Yuanyuan&lt;/author&gt;&lt;author&gt;Zhang, Man&lt;/author&gt;&lt;author&gt;Zhou, Silei&lt;/author&gt;&lt;author&gt;Xie, Hua&lt;/author&gt;&lt;author&gt;Chen, Hanyong&lt;/author&gt;&lt;/authors&gt;&lt;/contributors&gt;&lt;titles&gt;&lt;title&gt;Targeting AKT with oridonin inhibits growth of esophageal squamous cell carcinoma in vitro and patient-derived xenografts in vivo&lt;/title&gt;&lt;secondary-title&gt;Molecular cancer therapeutics&lt;/secondary-title&gt;&lt;/titles&gt;&lt;periodical&gt;&lt;full-title&gt;Molecular cancer therapeutics&lt;/full-title&gt;&lt;/periodical&gt;&lt;pages&gt;1540-1553&lt;/pages&gt;&lt;volume&gt;17&lt;/volume&gt;&lt;number&gt;7&lt;/number&gt;&lt;dates&gt;&lt;year&gt;2018&lt;/year&gt;&lt;/dates&gt;&lt;isbn&gt;1535-7163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5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9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atural inhibito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Herbacet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Cutaneous squamous cell carcinoma and melanom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 xml:space="preserve">Mouse 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Herbacetin treatment significantly decreased then number and volume of skin papillomas relative to the TPA-only-treated group (P &lt; 0.05); it also decreased the volume of melanoma growth relative to the vehicle treated group (P &lt; 0.05)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Kim&lt;/Author&gt;&lt;Year&gt;2017&lt;/Year&gt;&lt;RecNum&gt;155&lt;/RecNum&gt;&lt;DisplayText&gt;(16)&lt;/DisplayText&gt;&lt;record&gt;&lt;rec-number&gt;155&lt;/rec-number&gt;&lt;foreign-keys&gt;&lt;key app="EN" db-id="axssr2004zzs5sez9fmp9zx7zwwwxdase9d9" timestamp="1741544255"&gt;155&lt;/key&gt;&lt;/foreign-keys&gt;&lt;ref-type name="Journal Article"&gt;17&lt;/ref-type&gt;&lt;contributors&gt;&lt;authors&gt;&lt;author&gt;Kim, Dong Joon&lt;/author&gt;&lt;author&gt;Lee, Mee-Hyun&lt;/author&gt;&lt;author&gt;Liu, KangDong&lt;/author&gt;&lt;author&gt;Lim, Do Young&lt;/author&gt;&lt;author&gt;Roh, Eunmiri&lt;/author&gt;&lt;author&gt;Chen, Hanyong&lt;/author&gt;&lt;author&gt;Kim, Sung-Hyun&lt;/author&gt;&lt;author&gt;Shim, Jung-Hyun&lt;/author&gt;&lt;author&gt;Kim, Myoung Ok&lt;/author&gt;&lt;author&gt;Li, Wenwen&lt;/author&gt;&lt;/authors&gt;&lt;/contributors&gt;&lt;titles&gt;&lt;title&gt;Herbacetin suppresses cutaneous squamous cell carcinoma and melanoma cell growth by targeting AKT and ODC&lt;/title&gt;&lt;secondary-title&gt;Carcinogenesis&lt;/secondary-title&gt;&lt;/titles&gt;&lt;periodical&gt;&lt;full-title&gt;Carcinogenesis&lt;/full-title&gt;&lt;/periodical&gt;&lt;pages&gt;1136-1146&lt;/pages&gt;&lt;volume&gt;38&lt;/volume&gt;&lt;number&gt;11&lt;/number&gt;&lt;dates&gt;&lt;year&gt;2017&lt;/year&gt;&lt;/dates&gt;&lt;isbn&gt;0143-3334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6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1320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atural inhibito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Tehranolid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Breast cancer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The apoptosis index of the positive group in the tehranolide-treated group was significantly higher than control group (P &lt; 0.01) by TUNEL staining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Noori&lt;/Author&gt;&lt;Year&gt;2012&lt;/Year&gt;&lt;RecNum&gt;156&lt;/RecNum&gt;&lt;DisplayText&gt;(17)&lt;/DisplayText&gt;&lt;record&gt;&lt;rec-number&gt;156&lt;/rec-number&gt;&lt;foreign-keys&gt;&lt;key app="EN" db-id="axssr2004zzs5sez9fmp9zx7zwwwxdase9d9" timestamp="1741544385"&gt;156&lt;/key&gt;&lt;/foreign-keys&gt;&lt;ref-type name="Journal Article"&gt;17&lt;/ref-type&gt;&lt;contributors&gt;&lt;authors&gt;&lt;author&gt;Noori, Shokoofe&lt;/author&gt;&lt;author&gt;Hassan, Zuhair M&lt;/author&gt;&lt;/authors&gt;&lt;/contributors&gt;&lt;titles&gt;&lt;title&gt;Tehranolide inhibits proliferation of MCF-7 human breast cancer cells by inducing G0/G1 arrest and apoptosis&lt;/title&gt;&lt;secondary-title&gt;Free Radical Biology and Medicine&lt;/secondary-title&gt;&lt;/titles&gt;&lt;periodical&gt;&lt;full-title&gt;Free Radical Biology and Medicine&lt;/full-title&gt;&lt;/periodical&gt;&lt;pages&gt;1987-1999&lt;/pages&gt;&lt;volume&gt;52&lt;/volume&gt;&lt;number&gt;9&lt;/number&gt;&lt;dates&gt;&lt;year&gt;2012&lt;/year&gt;&lt;/dates&gt;&lt;isbn&gt;0891-5849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7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  <w:tr>
        <w:trPr>
          <w:trHeight w:val="787" w:hRule="atLeast"/>
        </w:trPr>
        <w:tc>
          <w:tcPr>
            <w:tcW w:w="52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1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Natural inhibitors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Scutellar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Hepatocellular carcinoma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Mic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The numbers of lung and intrahepatic metastatic tumors in the scutellarin treated group were significantly less than in the controls (P &lt; 0.05)</w:t>
            </w:r>
          </w:p>
        </w:tc>
        <w:tc>
          <w:tcPr>
            <w:tcW w:w="1477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Calibri" w:cs="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/>
              </w:rPr>
            </w:pPr>
            <w:r>
              <w:fldChar w:fldCharType="begin"/>
            </w:r>
            <w:r>
              <w:rPr>
                <w:sz w:val="22"/>
                <w:szCs w:val="22"/>
                <w:rFonts w:ascii="Times New Roman" w:hAnsi="Times New Roman"/>
              </w:rPr>
              <w:instrText xml:space="preserve">ADDIN EN.CITE &lt;EndNote&gt;&lt;Cite&gt;&lt;Author&gt;Ke&lt;/Author&gt;&lt;Year&gt;2017&lt;/Year&gt;&lt;RecNum&gt;157&lt;/RecNum&gt;&lt;DisplayText&gt;(18)&lt;/DisplayText&gt;&lt;record&gt;&lt;rec-number&gt;157&lt;/rec-number&gt;&lt;foreign-keys&gt;&lt;key app="EN" db-id="axssr2004zzs5sez9fmp9zx7zwwwxdase9d9" timestamp="1741544429"&gt;157&lt;/key&gt;&lt;/foreign-keys&gt;&lt;ref-type name="Journal Article"&gt;17&lt;/ref-type&gt;&lt;contributors&gt;&lt;authors&gt;&lt;author&gt;Ke, Yang&lt;/author&gt;&lt;author&gt;Bao, Tianhao&lt;/author&gt;&lt;author&gt;Wu, Xuesong&lt;/author&gt;&lt;author&gt;Tang, Haoran&lt;/author&gt;&lt;author&gt;Wang, Yan&lt;/author&gt;&lt;author&gt;Ge, Jiayun&lt;/author&gt;&lt;author&gt;Fu, Bimang&lt;/author&gt;&lt;author&gt;Meng, Xu&lt;/author&gt;&lt;author&gt;Chen, Li&lt;/author&gt;&lt;author&gt;Zhang, Cheng&lt;/author&gt;&lt;/authors&gt;&lt;/contributors&gt;&lt;titles&gt;&lt;title&gt;Scutellarin suppresses migration and invasion of human hepatocellular carcinoma by inhibiting the STAT3/Girdin/Akt activity&lt;/title&gt;&lt;secondary-title&gt;Biochemical and biophysical research communications&lt;/secondary-title&gt;&lt;/titles&gt;&lt;periodical&gt;&lt;full-title&gt;Biochemical and biophysical research communications&lt;/full-title&gt;&lt;/periodical&gt;&lt;pages&gt;509-515&lt;/pages&gt;&lt;volume&gt;483&lt;/volume&gt;&lt;number&gt;1&lt;/number&gt;&lt;dates&gt;&lt;year&gt;2017&lt;/year&gt;&lt;/dates&gt;&lt;isbn&gt;0006-291X&lt;/isbn&gt;&lt;urls&gt;&lt;/urls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eastAsia="Calibri" w:cs="" w:ascii="Times New Roman" w:hAnsi="Times New Roman"/>
                <w:kern w:val="0"/>
                <w:sz w:val="22"/>
                <w:szCs w:val="22"/>
                <w:lang w:val="en-GB" w:eastAsia="en-US" w:bidi="ar-SA"/>
              </w:rPr>
              <w:t>(18)</w: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sz w:val="22"/>
                <w:szCs w:val="22"/>
                <w:rFonts w:ascii="Times New Roman" w:hAnsi="Times New Roman"/>
              </w:rPr>
              <w:fldChar w:fldCharType="end"/>
            </w:r>
          </w:p>
        </w:tc>
      </w:tr>
    </w:tbl>
    <w:p>
      <w:pPr>
        <w:pStyle w:val="EndNoteBibliography"/>
        <w:spacing w:before="0" w:after="0"/>
        <w:rPr>
          <w:rFonts w:ascii="Times New Roman" w:hAnsi="Times New Roman"/>
        </w:rPr>
      </w:pPr>
      <w:r>
        <w:fldChar w:fldCharType="begin"/>
      </w:r>
      <w:r>
        <w:rPr>
          <w:rFonts w:ascii="Times New Roman" w:hAnsi="Times New Roman"/>
        </w:rPr>
        <w:instrText xml:space="preserve">ADDIN EN.REFLIST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>1.</w:t>
        <w:tab/>
        <w:t>Rhodes N, Heerding DA, Duckett DR, Eberwein DJ, Knick VB, Lansing TJ, et al. Characterization of an Akt kinase inhibitor with potent pharmacodynamic and antitumor activity. Cancer research. 2008;68(7):2366-74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2.</w:t>
        <w:tab/>
        <w:t>Cheraghchi-Bashi A, Parker CA, Curry E, Salazar J-F, Gungor H, Saleem A, et al. A putative biomarker signature for clinically effective AKT inhibition: correlation of in vitro, in vivo and clinical data identifies the importance of modulation of the mTORC1 pathway. Oncotarget. 2015;6(39):41736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3.</w:t>
        <w:tab/>
        <w:t>Dumble M, Crouthamel M-C, Zhang S-Y, Schaber M, Levy D, Robell K, et al. Discovery of novel AKT inhibitors with enhanced anti-tumor effects in combination with the MEK inhibitor. PloS one. 2014;9(6):e100880.</w:t>
      </w:r>
      <w:bookmarkStart w:id="0" w:name="_GoBack"/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4.</w:t>
        <w:tab/>
        <w:t>Davies BR, Greenwood H, Dudley P, Crafter C, Yu D-H, Zhang J, et al. Preclinical pharmacology of AZD5363, an inhibitor of AKT: pharmacodynamics, antitumor activity, and correlation of monotherapy activity with genetic background. Molecular cancer therapeutics. 2012;11(4):873-87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5.</w:t>
        <w:tab/>
        <w:t>Turner NC, Oliveira M, Howell SJ, Dalenc F, Cortes J, Gomez Moreno HL, et al. Capivasertib in hormone receptor–positive advanced breast cancer. New England Journal of Medicine. 2023;388(22):2058-70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6.</w:t>
        <w:tab/>
        <w:t>Blake JF, Xu R, Bencsik JR, Xiao D, Kallan NC, Schlachter S, et al. Discovery and preclinical pharmacology of a selective ATP-competitive Akt inhibitor (GDC-0068) for the treatment of human tumors. Journal of medicinal chemistry. 2012;55(18):8110-27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7.</w:t>
        <w:tab/>
        <w:t>Martorana F, Motta G, Pavone G, Motta L, Stella S, Vitale SR, et al. AKT inhibitors: new weapons in the fight against breast cancer? Frontiers in pharmacology. 2021;12:662232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8.</w:t>
        <w:tab/>
        <w:t>Hirai H, Sootome H, Nakatsuru Y, Miyama K, Taguchi S, Tsujioka K, et al. MK-2206, an allosteric Akt inhibitor, enhances antitumor efficacy by standard chemotherapeutic agents or molecular targeted drugs in vitro and in vivo. Molecular cancer therapeutics. 2010;9(7):1956-67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9.</w:t>
        <w:tab/>
        <w:t>Yap TA, Walton MI, Hunter L-JK, Valenti M, de Haven Brandon A, Eve PD, et al. Preclinical pharmacology, antitumor activity, and development of pharmacodynamic markers for the novel, potent AKT inhibitor CCT128930. Molecular cancer therapeutics. 2011;10(2):360-71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0.</w:t>
        <w:tab/>
        <w:t>Bilodeau MT, Balitza AE, Hoffman JM, Manley PJ, Barnett SF, Defeo-Jones D, et al. Allosteric inhibitors of Akt1 and Akt2: a naphthyridinone with efficacy in an A2780 tumor xenograft model. Bioorganic &amp; medicinal chemistry letters. 2008;18(11):3178-82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1.</w:t>
        <w:tab/>
        <w:t>Politz O, Siegel F, Bärfacker L, Bömer U, Hägebarth A, Scott WJ, et al. BAY 1125976, a selective allosteric AKT1/2 inhibitor, exhibits high efficacy on AKT signaling‐dependent tumor growth in mouse models. International journal of cancer. 2017;140(2):449-59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2.</w:t>
        <w:tab/>
        <w:t>Momota H, Nerio E, Holland EC. Perifosine inhibits multiple signaling pathways in glial progenitors and cooperates with temozolomide to arrest cell proliferation in gliomas in vivo. Cancer research. 2005;65(16):7429-35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3.</w:t>
        <w:tab/>
        <w:t>Patel V, Lahusen T, Sy T, Sausville EA, Gutkind JS, Senderowicz AM. Perifosine, a novel alkylphospholipid, induces p21WAF1 expression in squamous carcinoma cells through a p53-independent pathway, leading to loss in cyclin-dependent kinase activity and cell cycle arrest. Cancer research. 2002;62(5):1401-9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4.</w:t>
        <w:tab/>
        <w:t>Kim MO, Lee M-H, Oi N, Kim S-H, Bae KB, Huang Z, et al. [6]-Shogaol inhibits growth and induces apoptosis of non-small cell lung cancer cells by directly regulating Akt1/2. Carcinogenesis. 2014;35(3):683-91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5.</w:t>
        <w:tab/>
        <w:t>Song M, Liu X, Liu K, Zhao R, Huang H, Shi Y, et al. Targeting AKT with oridonin inhibits growth of esophageal squamous cell carcinoma in vitro and patient-derived xenografts in vivo. Molecular cancer therapeutics. 2018;17(7):1540-53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6.</w:t>
        <w:tab/>
        <w:t>Kim DJ, Lee M-H, Liu K, Lim DY, Roh E, Chen H, et al. Herbacetin suppresses cutaneous squamous cell carcinoma and melanoma cell growth by targeting AKT and ODC. Carcinogenesis. 2017;38(11):1136-46.</w:t>
      </w:r>
    </w:p>
    <w:p>
      <w:pPr>
        <w:pStyle w:val="EndNoteBibliography"/>
        <w:spacing w:before="0" w:after="0"/>
        <w:rPr>
          <w:rFonts w:ascii="Times New Roman" w:hAnsi="Times New Roman"/>
        </w:rPr>
      </w:pPr>
      <w:r>
        <w:rPr>
          <w:rFonts w:ascii="Times New Roman" w:hAnsi="Times New Roman"/>
        </w:rPr>
        <w:t>17.</w:t>
        <w:tab/>
        <w:t>Noori S, Hassan ZM. Tehranolide inhibits proliferation of MCF-7 human breast cancer cells by inducing G0/G1 arrest and apoptosis. Free Radical Biology and Medicine. 2012;52(9):1987-99.</w:t>
      </w:r>
    </w:p>
    <w:p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</w:rPr>
        <w:t>18.</w:t>
        <w:tab/>
        <w:t>Ke Y, Bao T, Wu X, Tang H, Wang Y, Ge J, et al. Scutellarin suppresses migration and invasion of human hepatocellular carcinoma by inhibiting the STAT3/Girdin/Akt activity. Biochemical and biophysical research communications. 2017;483(1):509-15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bookmarkEnd w:id="0"/>
    </w:p>
    <w:p>
      <w:pPr>
        <w:pStyle w:val="Normal"/>
        <w:widowControl/>
        <w:bidi w:val="0"/>
        <w:spacing w:lineRule="auto" w:line="259" w:before="0" w:after="1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gkelc" w:customStyle="1">
    <w:name w:val="hgkelc"/>
    <w:basedOn w:val="DefaultParagraphFont"/>
    <w:qFormat/>
    <w:rsid w:val="00c81ce2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e685f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2e685f"/>
    <w:rPr/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4725aa"/>
    <w:rPr>
      <w:rFonts w:ascii="Calibri" w:hAnsi="Calibri" w:cs="Calibri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4725aa"/>
    <w:rPr>
      <w:rFonts w:ascii="Calibri" w:hAnsi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2e685f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2e685f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EndNoteBibliographyTitle" w:customStyle="1">
    <w:name w:val="EndNote Bibliography Title"/>
    <w:basedOn w:val="Normal"/>
    <w:link w:val="EndNoteBibliographyTitleChar"/>
    <w:qFormat/>
    <w:rsid w:val="004725aa"/>
    <w:pPr>
      <w:spacing w:before="0" w:after="0"/>
      <w:jc w:val="center"/>
    </w:pPr>
    <w:rPr>
      <w:rFonts w:ascii="Calibri" w:hAnsi="Calibri" w:cs="Calibri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4725aa"/>
    <w:pPr>
      <w:spacing w:lineRule="auto" w:line="240"/>
    </w:pPr>
    <w:rPr>
      <w:rFonts w:ascii="Calibri" w:hAnsi="Calibri" w:cs="Calibri"/>
      <w:lang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21e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Application>LibreOffice/7.3.7.2$Linux_X86_64 LibreOffice_project/30$Build-2</Application>
  <AppVersion>15.0000</AppVersion>
  <Pages>4</Pages>
  <Words>1168</Words>
  <Characters>6648</Characters>
  <CharactersWithSpaces>7671</CharactersWithSpaces>
  <Paragraphs>1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7:24:00Z</dcterms:created>
  <dc:creator>user</dc:creator>
  <dc:description/>
  <dc:language>en-US</dc:language>
  <cp:lastModifiedBy>Tonmoy, MIQ</cp:lastModifiedBy>
  <dcterms:modified xsi:type="dcterms:W3CDTF">2025-08-03T21:29:06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